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968B" w14:textId="3264C39A" w:rsidR="009D2030" w:rsidRPr="009D2030" w:rsidRDefault="009D2030" w:rsidP="009D2030">
      <w:pPr>
        <w:rPr>
          <w:rFonts w:ascii="ＭＳ Ｐゴシック" w:eastAsia="ＭＳ Ｐゴシック" w:hAnsi="ＭＳ Ｐゴシック" w:cs="ＭＳ Ｐゴシック"/>
          <w:b/>
          <w:bCs/>
          <w:kern w:val="0"/>
          <w:sz w:val="24"/>
          <w14:ligatures w14:val="none"/>
        </w:rPr>
      </w:pPr>
      <w:r w:rsidRPr="009D2030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Supplemental</w:t>
      </w:r>
      <w:r w:rsidRPr="009D2030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Pr="009D2030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D</w:t>
      </w:r>
      <w:r w:rsidRPr="009D2030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14:ligatures w14:val="none"/>
        </w:rPr>
        <w:t>ata Table 1. Primer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339"/>
      </w:tblGrid>
      <w:tr w:rsidR="009D2030" w:rsidRPr="009D2030" w14:paraId="2EA303DA" w14:textId="77777777" w:rsidTr="009D2030">
        <w:trPr>
          <w:trHeight w:val="353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B33E8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rimers</w:t>
            </w:r>
          </w:p>
        </w:tc>
      </w:tr>
      <w:tr w:rsidR="009D2030" w:rsidRPr="009D2030" w14:paraId="0AB6FA5A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7A15B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AD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5FC25" w14:textId="4D9C4EA5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GATGCCTCGACACAATTACC-3’</w:t>
            </w:r>
          </w:p>
        </w:tc>
      </w:tr>
      <w:tr w:rsidR="009D2030" w:rsidRPr="009D2030" w14:paraId="45AA1A8B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EF92E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A332D" w14:textId="231FCAEF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TGCCCTGACTCCTTTAGTG-3’</w:t>
            </w:r>
          </w:p>
        </w:tc>
      </w:tr>
      <w:tr w:rsidR="009D2030" w:rsidRPr="009D2030" w14:paraId="42F1EAF7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90E21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AD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FD458" w14:textId="4CAA4EAF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CAAGGATCCCGATGTGAAC-3’</w:t>
            </w:r>
          </w:p>
        </w:tc>
      </w:tr>
      <w:tr w:rsidR="009D2030" w:rsidRPr="009D2030" w14:paraId="57B08A5B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FEC02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DE03F" w14:textId="03A6FE5C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TCGTGCTGGTGATTGTAGG-3’</w:t>
            </w:r>
          </w:p>
        </w:tc>
      </w:tr>
      <w:tr w:rsidR="009D2030" w:rsidRPr="009D2030" w14:paraId="708889A3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8AB1D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7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93A26" w14:textId="5E56EC8C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TGCCCTTAAATGAGGCAGTCT-3’</w:t>
            </w:r>
          </w:p>
        </w:tc>
      </w:tr>
      <w:tr w:rsidR="009D2030" w:rsidRPr="009D2030" w14:paraId="7E6B718D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51725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5B3B1" w14:textId="65F08022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ACAGCTTCAGAGGGCGAAG-3’</w:t>
            </w:r>
          </w:p>
        </w:tc>
      </w:tr>
      <w:tr w:rsidR="009D2030" w:rsidRPr="009D2030" w14:paraId="33F8CB6F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02FC5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7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59B04" w14:textId="62AA3BF4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CTTGGATGACACAGCAAAAATGT-3’</w:t>
            </w:r>
          </w:p>
        </w:tc>
      </w:tr>
      <w:tr w:rsidR="009D2030" w:rsidRPr="009D2030" w14:paraId="5A4941B1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13936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CCF4B" w14:textId="3B67E631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CAGAGTTTCAGGGTTTTAGCACTT-3’</w:t>
            </w:r>
          </w:p>
        </w:tc>
      </w:tr>
      <w:tr w:rsidR="009D2030" w:rsidRPr="009D2030" w14:paraId="023BC753" w14:textId="77777777" w:rsidTr="009D2030">
        <w:trPr>
          <w:trHeight w:val="37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A0E26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7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DA265" w14:textId="21CE2764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ACCTGCCCCTCACAACTGC-3’</w:t>
            </w:r>
          </w:p>
        </w:tc>
      </w:tr>
      <w:tr w:rsidR="009D2030" w:rsidRPr="009D2030" w14:paraId="35872A19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A6B55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6DDB" w14:textId="124BE710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GTGGAAGTTCTCAGATTCGAAGG-3’</w:t>
            </w:r>
          </w:p>
        </w:tc>
      </w:tr>
      <w:tr w:rsidR="009D2030" w:rsidRPr="009D2030" w14:paraId="31B14A6C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6DC1F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7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75F57" w14:textId="6FD7B173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TCTGTGAAAGTCTCATGTCCAAGT-3’</w:t>
            </w:r>
          </w:p>
        </w:tc>
      </w:tr>
      <w:tr w:rsidR="009D2030" w:rsidRPr="009D2030" w14:paraId="5D262011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0E573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F7346" w14:textId="7A0665B3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TCTCAGCCTGGGAACCAGAG-3’</w:t>
            </w:r>
          </w:p>
        </w:tc>
      </w:tr>
      <w:tr w:rsidR="009D2030" w:rsidRPr="009D2030" w14:paraId="6D983FD0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90BA3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7A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02F6C" w14:textId="4CE0714E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TTCGTTCACGTGTGGTTCG-3’</w:t>
            </w:r>
          </w:p>
        </w:tc>
      </w:tr>
      <w:tr w:rsidR="009D2030" w:rsidRPr="009D2030" w14:paraId="7CF1F08F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4F8E4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CECB6" w14:textId="5529F93D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</w:t>
            </w:r>
            <w:r w:rsidRPr="009D2030">
              <w:rPr>
                <w:rFonts w:ascii="游明朝" w:eastAsia="游明朝" w:hAnsi="游明朝" w:cs="ＭＳ Ｐゴシック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ATGTTGGTGTTGAGAAAGGCC-3’</w:t>
            </w:r>
          </w:p>
        </w:tc>
      </w:tr>
      <w:tr w:rsidR="009D2030" w:rsidRPr="009D2030" w14:paraId="6936CACC" w14:textId="77777777" w:rsidTr="009D203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69442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APD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2A0FC" w14:textId="42D75A86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orward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CTGCACCACCAACTGCTTAG-3’</w:t>
            </w:r>
          </w:p>
        </w:tc>
      </w:tr>
      <w:tr w:rsidR="009D2030" w:rsidRPr="009D2030" w14:paraId="33295AD4" w14:textId="77777777" w:rsidTr="009D203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ED97C" w14:textId="77777777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A6109" w14:textId="21409858" w:rsidR="009D2030" w:rsidRPr="009D2030" w:rsidRDefault="009D2030" w:rsidP="009D2030">
            <w:pPr>
              <w:rPr>
                <w:rFonts w:ascii="ＭＳ Ｐゴシック" w:eastAsia="ＭＳ Ｐゴシック" w:hAnsi="ＭＳ Ｐゴシック" w:cs="ＭＳ Ｐゴシック"/>
                <w:kern w:val="0"/>
                <w:szCs w:val="22"/>
                <w14:ligatures w14:val="none"/>
              </w:rPr>
            </w:pP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everse</w:t>
            </w:r>
            <w:r w:rsidRPr="009D2030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: 5’-TTCAGCTCAGGGATGACCTTG-3’ </w:t>
            </w:r>
          </w:p>
        </w:tc>
      </w:tr>
    </w:tbl>
    <w:p w14:paraId="270C455B" w14:textId="77777777" w:rsidR="00043974" w:rsidRDefault="00043974"/>
    <w:sectPr w:rsidR="000439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30"/>
    <w:rsid w:val="00043974"/>
    <w:rsid w:val="009D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352762"/>
  <w15:chartTrackingRefBased/>
  <w15:docId w15:val="{8D00AF80-A5AC-4D6C-A388-AC90D86C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D20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0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0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0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0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0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0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0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20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20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20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20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20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D2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0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D20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D20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0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D20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2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D20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D203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9D203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7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稜 柳谷</dc:creator>
  <cp:keywords/>
  <dc:description/>
  <cp:lastModifiedBy>稜 柳谷</cp:lastModifiedBy>
  <cp:revision>1</cp:revision>
  <dcterms:created xsi:type="dcterms:W3CDTF">2024-04-21T23:48:00Z</dcterms:created>
  <dcterms:modified xsi:type="dcterms:W3CDTF">2024-04-21T23:50:00Z</dcterms:modified>
</cp:coreProperties>
</file>